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7AC41" w14:textId="1CE6EDE9" w:rsidR="00096B76" w:rsidRPr="00B91F8E" w:rsidRDefault="00096B76" w:rsidP="001D0600">
      <w:pPr>
        <w:rPr>
          <w:rFonts w:cstheme="minorHAnsi"/>
          <w:b/>
          <w:bCs/>
          <w:sz w:val="22"/>
          <w:szCs w:val="22"/>
        </w:rPr>
      </w:pPr>
      <w:r w:rsidRPr="009C0997">
        <w:rPr>
          <w:rFonts w:cstheme="minorHAnsi"/>
          <w:b/>
          <w:bCs/>
          <w:sz w:val="22"/>
          <w:szCs w:val="22"/>
        </w:rPr>
        <w:t>Appendi</w:t>
      </w:r>
      <w:r w:rsidR="001D0600" w:rsidRPr="009C0997">
        <w:rPr>
          <w:rFonts w:cstheme="minorHAnsi"/>
          <w:b/>
          <w:bCs/>
          <w:sz w:val="22"/>
          <w:szCs w:val="22"/>
        </w:rPr>
        <w:t>ces</w:t>
      </w:r>
    </w:p>
    <w:p w14:paraId="6578F6AE" w14:textId="77777777" w:rsidR="00976002" w:rsidRPr="009C0997" w:rsidRDefault="00976002" w:rsidP="001D0600">
      <w:pPr>
        <w:rPr>
          <w:rFonts w:cstheme="minorHAnsi"/>
          <w:sz w:val="22"/>
          <w:szCs w:val="22"/>
        </w:rPr>
      </w:pPr>
    </w:p>
    <w:p w14:paraId="120A95F3" w14:textId="0F5CE374" w:rsidR="00976002" w:rsidRPr="009C0997" w:rsidRDefault="00976002" w:rsidP="001D0600">
      <w:pPr>
        <w:rPr>
          <w:rFonts w:cstheme="minorHAnsi"/>
          <w:sz w:val="22"/>
          <w:szCs w:val="22"/>
        </w:rPr>
      </w:pPr>
      <w:r w:rsidRPr="009C0997">
        <w:rPr>
          <w:rFonts w:cstheme="minorHAnsi"/>
          <w:b/>
          <w:bCs/>
          <w:sz w:val="22"/>
          <w:szCs w:val="22"/>
        </w:rPr>
        <w:t xml:space="preserve">Appendix </w:t>
      </w:r>
      <w:r w:rsidR="00B91F8E">
        <w:rPr>
          <w:rFonts w:cstheme="minorHAnsi"/>
          <w:b/>
          <w:bCs/>
          <w:sz w:val="22"/>
          <w:szCs w:val="22"/>
        </w:rPr>
        <w:t>1</w:t>
      </w:r>
      <w:r w:rsidRPr="009C0997">
        <w:rPr>
          <w:rFonts w:cstheme="minorHAnsi"/>
          <w:b/>
          <w:bCs/>
          <w:sz w:val="22"/>
          <w:szCs w:val="22"/>
        </w:rPr>
        <w:t>:</w:t>
      </w:r>
      <w:r w:rsidRPr="009C0997">
        <w:rPr>
          <w:rFonts w:cstheme="minorHAnsi"/>
          <w:sz w:val="22"/>
          <w:szCs w:val="22"/>
        </w:rPr>
        <w:t xml:space="preserve"> NSW Health Intrapartum Electronic Fetal Monitoring (EFM) </w:t>
      </w:r>
      <w:r w:rsidR="007D7331" w:rsidRPr="009C0997">
        <w:rPr>
          <w:rFonts w:cstheme="minorHAnsi"/>
          <w:sz w:val="22"/>
          <w:szCs w:val="22"/>
        </w:rPr>
        <w:t xml:space="preserve">Staging </w:t>
      </w:r>
      <w:r w:rsidRPr="009C0997">
        <w:rPr>
          <w:rFonts w:cstheme="minorHAnsi"/>
          <w:sz w:val="22"/>
          <w:szCs w:val="22"/>
        </w:rPr>
        <w:t>Criteria</w:t>
      </w:r>
      <w:r w:rsidR="007D7331" w:rsidRPr="009C0997">
        <w:rPr>
          <w:rFonts w:cstheme="minorHAnsi"/>
          <w:sz w:val="22"/>
          <w:szCs w:val="22"/>
        </w:rPr>
        <w:t xml:space="preserve"> (NSW Health, 2018).</w:t>
      </w:r>
    </w:p>
    <w:p w14:paraId="6F9BB5DF" w14:textId="6B2EE391" w:rsidR="00976002" w:rsidRPr="009C0997" w:rsidRDefault="00976002" w:rsidP="001D0600">
      <w:pPr>
        <w:rPr>
          <w:rFonts w:cstheme="minorHAnsi"/>
          <w:sz w:val="22"/>
          <w:szCs w:val="22"/>
        </w:rPr>
      </w:pPr>
      <w:r w:rsidRPr="009C0997">
        <w:rPr>
          <w:rFonts w:cstheme="minorHAnsi"/>
          <w:noProof/>
          <w:sz w:val="22"/>
          <w:szCs w:val="22"/>
        </w:rPr>
        <w:drawing>
          <wp:inline distT="0" distB="0" distL="0" distR="0" wp14:anchorId="00DD2AFD" wp14:editId="0CA8738F">
            <wp:extent cx="5731510" cy="3512185"/>
            <wp:effectExtent l="0" t="0" r="0" b="5715"/>
            <wp:docPr id="1134711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711922" name="Picture 11347119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EDD75" w14:textId="77777777" w:rsidR="009C0997" w:rsidRPr="009C0997" w:rsidRDefault="009C0997" w:rsidP="001D0600">
      <w:pPr>
        <w:rPr>
          <w:rFonts w:cstheme="minorHAnsi"/>
          <w:sz w:val="22"/>
          <w:szCs w:val="22"/>
        </w:rPr>
      </w:pPr>
    </w:p>
    <w:p w14:paraId="118AFE94" w14:textId="6C761DEA" w:rsidR="009C0997" w:rsidRPr="009C0997" w:rsidRDefault="009C0997" w:rsidP="001D0600">
      <w:pPr>
        <w:rPr>
          <w:rFonts w:cstheme="minorHAnsi"/>
          <w:sz w:val="22"/>
          <w:szCs w:val="22"/>
        </w:rPr>
      </w:pPr>
      <w:r w:rsidRPr="00B91F8E">
        <w:rPr>
          <w:rFonts w:cstheme="minorHAnsi"/>
          <w:b/>
          <w:bCs/>
          <w:sz w:val="22"/>
          <w:szCs w:val="22"/>
        </w:rPr>
        <w:t xml:space="preserve">Appendix </w:t>
      </w:r>
      <w:r w:rsidR="00B91F8E" w:rsidRPr="00B91F8E">
        <w:rPr>
          <w:rFonts w:cstheme="minorHAnsi"/>
          <w:b/>
          <w:bCs/>
          <w:sz w:val="22"/>
          <w:szCs w:val="22"/>
        </w:rPr>
        <w:t>2</w:t>
      </w:r>
      <w:r w:rsidRPr="00B91F8E">
        <w:rPr>
          <w:rFonts w:cstheme="minorHAnsi"/>
          <w:b/>
          <w:bCs/>
          <w:sz w:val="22"/>
          <w:szCs w:val="22"/>
        </w:rPr>
        <w:t>.</w:t>
      </w:r>
      <w:r w:rsidRPr="009C0997">
        <w:rPr>
          <w:rFonts w:cstheme="minorHAnsi"/>
          <w:sz w:val="22"/>
          <w:szCs w:val="22"/>
        </w:rPr>
        <w:t xml:space="preserve"> List of variables that were extracted from the medical record.</w:t>
      </w:r>
    </w:p>
    <w:tbl>
      <w:tblPr>
        <w:tblStyle w:val="TableGrid"/>
        <w:tblpPr w:leftFromText="180" w:rightFromText="180" w:vertAnchor="text" w:tblpY="1"/>
        <w:tblOverlap w:val="never"/>
        <w:tblW w:w="9351" w:type="dxa"/>
        <w:tblLook w:val="04A0" w:firstRow="1" w:lastRow="0" w:firstColumn="1" w:lastColumn="0" w:noHBand="0" w:noVBand="1"/>
      </w:tblPr>
      <w:tblGrid>
        <w:gridCol w:w="2122"/>
        <w:gridCol w:w="7229"/>
      </w:tblGrid>
      <w:tr w:rsidR="009C0997" w:rsidRPr="009C0997" w14:paraId="16F1F6E8" w14:textId="77777777" w:rsidTr="00760FC3">
        <w:tc>
          <w:tcPr>
            <w:tcW w:w="2122" w:type="dxa"/>
          </w:tcPr>
          <w:p w14:paraId="7A3080F4" w14:textId="77777777" w:rsidR="009C0997" w:rsidRPr="009C0997" w:rsidRDefault="009C0997" w:rsidP="00760FC3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C0997">
              <w:rPr>
                <w:rFonts w:cstheme="minorHAnsi"/>
                <w:b/>
                <w:bCs/>
                <w:sz w:val="22"/>
                <w:szCs w:val="22"/>
              </w:rPr>
              <w:t>Outcome Variable</w:t>
            </w:r>
          </w:p>
        </w:tc>
        <w:tc>
          <w:tcPr>
            <w:tcW w:w="7229" w:type="dxa"/>
          </w:tcPr>
          <w:p w14:paraId="31D0163D" w14:textId="77777777" w:rsidR="009C0997" w:rsidRPr="009C0997" w:rsidRDefault="009C0997" w:rsidP="00760FC3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C0997">
              <w:rPr>
                <w:rFonts w:cstheme="minorHAnsi"/>
                <w:b/>
                <w:bCs/>
                <w:sz w:val="22"/>
                <w:szCs w:val="22"/>
              </w:rPr>
              <w:t>Options</w:t>
            </w:r>
          </w:p>
        </w:tc>
      </w:tr>
      <w:tr w:rsidR="009C0997" w:rsidRPr="009C0997" w14:paraId="758DD59A" w14:textId="77777777" w:rsidTr="00760FC3">
        <w:tc>
          <w:tcPr>
            <w:tcW w:w="2122" w:type="dxa"/>
          </w:tcPr>
          <w:p w14:paraId="5B99E677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7229" w:type="dxa"/>
          </w:tcPr>
          <w:p w14:paraId="3A2B484F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Oceanian | 2, North-west European | 3, Southern/Eastern European | 4, North African/Middle Eastern | 5, South-East Asian | 6, North-East Asian | 7, Southern/Central Asian | 8, Americas | 9, Sub-Saharan African | 10, Other</w:t>
            </w:r>
          </w:p>
          <w:p w14:paraId="2981D9D0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7869AA5F" w14:textId="77777777" w:rsidTr="00760FC3">
        <w:tc>
          <w:tcPr>
            <w:tcW w:w="2122" w:type="dxa"/>
          </w:tcPr>
          <w:p w14:paraId="5D487B5D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Weight</w:t>
            </w:r>
          </w:p>
        </w:tc>
        <w:tc>
          <w:tcPr>
            <w:tcW w:w="7229" w:type="dxa"/>
          </w:tcPr>
          <w:p w14:paraId="40B199E5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3BB89107" w14:textId="77777777" w:rsidTr="00760FC3">
        <w:tc>
          <w:tcPr>
            <w:tcW w:w="2122" w:type="dxa"/>
          </w:tcPr>
          <w:p w14:paraId="08BA09F5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Height</w:t>
            </w:r>
          </w:p>
        </w:tc>
        <w:tc>
          <w:tcPr>
            <w:tcW w:w="7229" w:type="dxa"/>
          </w:tcPr>
          <w:p w14:paraId="641CB0D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128933C3" w14:textId="77777777" w:rsidTr="00760FC3">
        <w:tc>
          <w:tcPr>
            <w:tcW w:w="2122" w:type="dxa"/>
          </w:tcPr>
          <w:p w14:paraId="32A0957B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 xml:space="preserve">Diabetes </w:t>
            </w:r>
          </w:p>
        </w:tc>
        <w:tc>
          <w:tcPr>
            <w:tcW w:w="7229" w:type="dxa"/>
          </w:tcPr>
          <w:p w14:paraId="559364A7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Type 1 | 2, Type 2 | 3, Gestational | 4, None | 5, Unknown</w:t>
            </w:r>
          </w:p>
        </w:tc>
      </w:tr>
      <w:tr w:rsidR="009C0997" w:rsidRPr="009C0997" w14:paraId="274E6C4B" w14:textId="77777777" w:rsidTr="00760FC3">
        <w:tc>
          <w:tcPr>
            <w:tcW w:w="2122" w:type="dxa"/>
          </w:tcPr>
          <w:p w14:paraId="34937231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Multiple Pregnancies</w:t>
            </w:r>
          </w:p>
          <w:p w14:paraId="17909E0A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229" w:type="dxa"/>
          </w:tcPr>
          <w:p w14:paraId="220BB01D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MCMA | 2, MCDA | 3, DCDA | 4, No | 5, Unknown</w:t>
            </w:r>
          </w:p>
          <w:p w14:paraId="3570112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60CA2B66" w14:textId="77777777" w:rsidTr="00760FC3">
        <w:tc>
          <w:tcPr>
            <w:tcW w:w="2122" w:type="dxa"/>
          </w:tcPr>
          <w:p w14:paraId="069D4766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Hypertension</w:t>
            </w:r>
          </w:p>
          <w:p w14:paraId="5AC8D8D6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229" w:type="dxa"/>
          </w:tcPr>
          <w:p w14:paraId="66338034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Gestational hypertension | 2, Pre-existing | 3, None</w:t>
            </w:r>
          </w:p>
        </w:tc>
      </w:tr>
      <w:tr w:rsidR="009C0997" w:rsidRPr="009C0997" w14:paraId="09236CAC" w14:textId="77777777" w:rsidTr="00760FC3">
        <w:tc>
          <w:tcPr>
            <w:tcW w:w="2122" w:type="dxa"/>
          </w:tcPr>
          <w:p w14:paraId="46EFC018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Folate Supplement</w:t>
            </w:r>
          </w:p>
          <w:p w14:paraId="76A942F7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229" w:type="dxa"/>
          </w:tcPr>
          <w:p w14:paraId="567AED4C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Taken regularly | 2, Taken irregularly | 3, Not Taken | 4, Unknown</w:t>
            </w:r>
          </w:p>
          <w:p w14:paraId="44EE6848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79BAA533" w14:textId="77777777" w:rsidTr="00760FC3">
        <w:tc>
          <w:tcPr>
            <w:tcW w:w="2122" w:type="dxa"/>
          </w:tcPr>
          <w:p w14:paraId="2F0CC625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Maternal Health</w:t>
            </w:r>
          </w:p>
          <w:p w14:paraId="181A541B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229" w:type="dxa"/>
          </w:tcPr>
          <w:p w14:paraId="45196168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1, </w:t>
            </w:r>
            <w:proofErr w:type="gramStart"/>
            <w:r w:rsidRPr="009C0997">
              <w:rPr>
                <w:rFonts w:cstheme="minorHAnsi"/>
                <w:color w:val="000000"/>
                <w:sz w:val="22"/>
                <w:szCs w:val="22"/>
              </w:rPr>
              <w:t>Cardiovascular disease</w:t>
            </w:r>
            <w:proofErr w:type="gram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| 2, Thrombophilia | 3, Autoimmune disease | 4, Inflammatory Bowel Disease | 5, Asthma | 6, Obesity | 7, Malignancy | 8, Neurological disease (Description: __________________) | 9, Other (Description: ____________________________)</w:t>
            </w:r>
          </w:p>
        </w:tc>
      </w:tr>
      <w:tr w:rsidR="009C0997" w:rsidRPr="009C0997" w14:paraId="46A25604" w14:textId="77777777" w:rsidTr="00760FC3">
        <w:tc>
          <w:tcPr>
            <w:tcW w:w="2122" w:type="dxa"/>
          </w:tcPr>
          <w:p w14:paraId="08608E3E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Group B Streptococcus status</w:t>
            </w:r>
          </w:p>
        </w:tc>
        <w:tc>
          <w:tcPr>
            <w:tcW w:w="7229" w:type="dxa"/>
          </w:tcPr>
          <w:p w14:paraId="7B3D859C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positive | 2, negative | 3, not done | 4, unknown</w:t>
            </w:r>
          </w:p>
          <w:p w14:paraId="023BAE82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0366E3AD" w14:textId="77777777" w:rsidTr="00760FC3">
        <w:tc>
          <w:tcPr>
            <w:tcW w:w="2122" w:type="dxa"/>
          </w:tcPr>
          <w:p w14:paraId="5CCAB869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Pre-natal tests</w:t>
            </w:r>
          </w:p>
        </w:tc>
        <w:tc>
          <w:tcPr>
            <w:tcW w:w="7229" w:type="dxa"/>
          </w:tcPr>
          <w:p w14:paraId="681186A2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1st trimester combined screening | 2, 2nd trimester combined screening | 3, NIPT | 4, None | 5, Unknown</w:t>
            </w:r>
          </w:p>
        </w:tc>
      </w:tr>
      <w:tr w:rsidR="009C0997" w:rsidRPr="009C0997" w14:paraId="7C0445D4" w14:textId="77777777" w:rsidTr="00760FC3">
        <w:tc>
          <w:tcPr>
            <w:tcW w:w="2122" w:type="dxa"/>
          </w:tcPr>
          <w:p w14:paraId="1D3909C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Pre-natal Ultrasound</w:t>
            </w:r>
          </w:p>
        </w:tc>
        <w:tc>
          <w:tcPr>
            <w:tcW w:w="7229" w:type="dxa"/>
          </w:tcPr>
          <w:p w14:paraId="3038543C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Abnormal (description) | 2, Normal | 3, Not done | 4, Unknown</w:t>
            </w:r>
          </w:p>
        </w:tc>
      </w:tr>
      <w:tr w:rsidR="009C0997" w:rsidRPr="009C0997" w14:paraId="30BC26A3" w14:textId="77777777" w:rsidTr="00760FC3">
        <w:tc>
          <w:tcPr>
            <w:tcW w:w="2122" w:type="dxa"/>
          </w:tcPr>
          <w:p w14:paraId="4AF7D385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Infectious status:</w:t>
            </w:r>
          </w:p>
          <w:p w14:paraId="207A78C0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lastRenderedPageBreak/>
              <w:t>HIV</w:t>
            </w:r>
          </w:p>
          <w:p w14:paraId="157712A7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HBV</w:t>
            </w:r>
          </w:p>
          <w:p w14:paraId="14134D4A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HCV</w:t>
            </w:r>
          </w:p>
          <w:p w14:paraId="4388C156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 xml:space="preserve">Syphilis </w:t>
            </w:r>
          </w:p>
          <w:p w14:paraId="706DD595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 xml:space="preserve">Rubella </w:t>
            </w:r>
          </w:p>
          <w:p w14:paraId="40A7B110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Varicella</w:t>
            </w:r>
          </w:p>
        </w:tc>
        <w:tc>
          <w:tcPr>
            <w:tcW w:w="7229" w:type="dxa"/>
          </w:tcPr>
          <w:p w14:paraId="7C407712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lastRenderedPageBreak/>
              <w:t>1, Positive | 2, Negative | 3, Not Screened | 4, Unknown</w:t>
            </w:r>
          </w:p>
          <w:p w14:paraId="5024D996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60782AF6" w14:textId="77777777" w:rsidTr="00760FC3">
        <w:tc>
          <w:tcPr>
            <w:tcW w:w="2122" w:type="dxa"/>
          </w:tcPr>
          <w:p w14:paraId="3D22F835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lastRenderedPageBreak/>
              <w:t xml:space="preserve">Midstream Urine </w:t>
            </w:r>
          </w:p>
        </w:tc>
        <w:tc>
          <w:tcPr>
            <w:tcW w:w="7229" w:type="dxa"/>
          </w:tcPr>
          <w:p w14:paraId="0198DD8D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Asymptomatic bacteriuria | 2, UTI | 3, Normal | 4, Not Done | 5, Unknown</w:t>
            </w:r>
          </w:p>
        </w:tc>
      </w:tr>
      <w:tr w:rsidR="009C0997" w:rsidRPr="009C0997" w14:paraId="37BDE846" w14:textId="77777777" w:rsidTr="00760FC3">
        <w:tc>
          <w:tcPr>
            <w:tcW w:w="2122" w:type="dxa"/>
          </w:tcPr>
          <w:p w14:paraId="7D14F6CE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Pre-eclampsia</w:t>
            </w:r>
          </w:p>
        </w:tc>
        <w:tc>
          <w:tcPr>
            <w:tcW w:w="7229" w:type="dxa"/>
          </w:tcPr>
          <w:p w14:paraId="284D4788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Pre-eclampsia | 2, Eclampsia | 3, HELPP | 4, None | 5, Unknown</w:t>
            </w:r>
          </w:p>
        </w:tc>
      </w:tr>
      <w:tr w:rsidR="009C0997" w:rsidRPr="009C0997" w14:paraId="547441B9" w14:textId="77777777" w:rsidTr="00760FC3">
        <w:tc>
          <w:tcPr>
            <w:tcW w:w="2122" w:type="dxa"/>
          </w:tcPr>
          <w:p w14:paraId="0B84A44B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Placental Abnormalities</w:t>
            </w:r>
          </w:p>
        </w:tc>
        <w:tc>
          <w:tcPr>
            <w:tcW w:w="7229" w:type="dxa"/>
          </w:tcPr>
          <w:p w14:paraId="7A9F8312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Subchorionic haematoma | 2, placenta previa | 3, vasa praevia | 4, single umbilical artery | 5, velamentous cord insertion | 6, circumvallate | 7, other | 8, none | 9, unknown</w:t>
            </w:r>
          </w:p>
        </w:tc>
      </w:tr>
      <w:tr w:rsidR="009C0997" w:rsidRPr="009C0997" w14:paraId="24C3969E" w14:textId="77777777" w:rsidTr="00760FC3">
        <w:tc>
          <w:tcPr>
            <w:tcW w:w="2122" w:type="dxa"/>
          </w:tcPr>
          <w:p w14:paraId="0B0A3D89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Maternal embolism</w:t>
            </w:r>
          </w:p>
        </w:tc>
        <w:tc>
          <w:tcPr>
            <w:tcW w:w="7229" w:type="dxa"/>
          </w:tcPr>
          <w:p w14:paraId="22E776C1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thromboembolism | 2, air embolism | 3, amniotic fluid embolism | 4, none | 5, unknown</w:t>
            </w:r>
          </w:p>
        </w:tc>
      </w:tr>
      <w:tr w:rsidR="009C0997" w:rsidRPr="009C0997" w14:paraId="2D224B5A" w14:textId="77777777" w:rsidTr="00760FC3">
        <w:tc>
          <w:tcPr>
            <w:tcW w:w="2122" w:type="dxa"/>
          </w:tcPr>
          <w:p w14:paraId="7E75F05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Intrauterine growth restriction</w:t>
            </w:r>
          </w:p>
        </w:tc>
        <w:tc>
          <w:tcPr>
            <w:tcW w:w="7229" w:type="dxa"/>
          </w:tcPr>
          <w:p w14:paraId="0D91CAEB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Small for gestational age | 2, Fetal Growth Restriction | 3, None | 4, Unknown</w:t>
            </w:r>
          </w:p>
        </w:tc>
      </w:tr>
      <w:tr w:rsidR="009C0997" w:rsidRPr="009C0997" w14:paraId="44C6FFC8" w14:textId="77777777" w:rsidTr="00760FC3">
        <w:tc>
          <w:tcPr>
            <w:tcW w:w="2122" w:type="dxa"/>
          </w:tcPr>
          <w:p w14:paraId="17B17518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Prelabour rupture of membranes</w:t>
            </w:r>
          </w:p>
        </w:tc>
        <w:tc>
          <w:tcPr>
            <w:tcW w:w="7229" w:type="dxa"/>
          </w:tcPr>
          <w:p w14:paraId="0DE5D271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PROM | 2, PROM &gt; 24 hours from birth | 3, None | 4, N/A | 5, Unknown</w:t>
            </w:r>
          </w:p>
        </w:tc>
      </w:tr>
      <w:tr w:rsidR="009C0997" w:rsidRPr="009C0997" w14:paraId="2DBAD659" w14:textId="77777777" w:rsidTr="00760FC3">
        <w:tc>
          <w:tcPr>
            <w:tcW w:w="2122" w:type="dxa"/>
          </w:tcPr>
          <w:p w14:paraId="214F877B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Preterm birth reason</w:t>
            </w:r>
          </w:p>
        </w:tc>
        <w:tc>
          <w:tcPr>
            <w:tcW w:w="7229" w:type="dxa"/>
          </w:tcPr>
          <w:p w14:paraId="030D3BC6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Spontaneous | 2, Iatrogenic | 3, Other | 4, Unknown</w:t>
            </w:r>
          </w:p>
        </w:tc>
      </w:tr>
      <w:tr w:rsidR="009C0997" w:rsidRPr="009C0997" w14:paraId="0CD83193" w14:textId="77777777" w:rsidTr="00760FC3">
        <w:tc>
          <w:tcPr>
            <w:tcW w:w="2122" w:type="dxa"/>
          </w:tcPr>
          <w:p w14:paraId="73BDEFBE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Induction Type</w:t>
            </w:r>
          </w:p>
        </w:tc>
        <w:tc>
          <w:tcPr>
            <w:tcW w:w="7229" w:type="dxa"/>
          </w:tcPr>
          <w:p w14:paraId="58A353F1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AROM | 2, Cervical Ripening | 3, Hormones | 4, Other</w:t>
            </w:r>
          </w:p>
        </w:tc>
      </w:tr>
      <w:tr w:rsidR="009C0997" w:rsidRPr="009C0997" w14:paraId="1056B8CE" w14:textId="77777777" w:rsidTr="00760FC3">
        <w:tc>
          <w:tcPr>
            <w:tcW w:w="2122" w:type="dxa"/>
          </w:tcPr>
          <w:p w14:paraId="5CF292E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 xml:space="preserve">Duration of stage 1 </w:t>
            </w:r>
          </w:p>
          <w:p w14:paraId="60FA2166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 xml:space="preserve">Duration of stage 2 </w:t>
            </w:r>
          </w:p>
        </w:tc>
        <w:tc>
          <w:tcPr>
            <w:tcW w:w="7229" w:type="dxa"/>
          </w:tcPr>
          <w:p w14:paraId="76E02775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4CFEDDD0" w14:textId="77777777" w:rsidTr="00760FC3">
        <w:tc>
          <w:tcPr>
            <w:tcW w:w="2122" w:type="dxa"/>
          </w:tcPr>
          <w:p w14:paraId="69FC6FB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Fetal presentation</w:t>
            </w:r>
          </w:p>
        </w:tc>
        <w:tc>
          <w:tcPr>
            <w:tcW w:w="7229" w:type="dxa"/>
          </w:tcPr>
          <w:p w14:paraId="1456476D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Cephalic | 2, Breech | 3, Transverse | 4, Oblique | 5, Unstable | 6, Fundic/Cord Presentation | 7, Unknown</w:t>
            </w:r>
          </w:p>
        </w:tc>
      </w:tr>
      <w:tr w:rsidR="009C0997" w:rsidRPr="009C0997" w14:paraId="493FF255" w14:textId="77777777" w:rsidTr="00760FC3">
        <w:tc>
          <w:tcPr>
            <w:tcW w:w="2122" w:type="dxa"/>
          </w:tcPr>
          <w:p w14:paraId="68905DC2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Pain management</w:t>
            </w:r>
          </w:p>
        </w:tc>
        <w:tc>
          <w:tcPr>
            <w:tcW w:w="7229" w:type="dxa"/>
          </w:tcPr>
          <w:p w14:paraId="0569DC95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Epidural/Spinal | 2, Nitrous oxide | 3, Pethidine | 4, Other | 5, None | 6, Unknown</w:t>
            </w:r>
          </w:p>
        </w:tc>
      </w:tr>
      <w:tr w:rsidR="009C0997" w:rsidRPr="009C0997" w14:paraId="0F6DC22F" w14:textId="77777777" w:rsidTr="00760FC3">
        <w:tc>
          <w:tcPr>
            <w:tcW w:w="2122" w:type="dxa"/>
          </w:tcPr>
          <w:p w14:paraId="3540752E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Caesarean section delivery</w:t>
            </w:r>
          </w:p>
        </w:tc>
        <w:tc>
          <w:tcPr>
            <w:tcW w:w="7229" w:type="dxa"/>
          </w:tcPr>
          <w:p w14:paraId="04DC3870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Cat 1 - Details: | 2, Cat 2 | 3, Cat 3 | 4, Cat 4 | 5, Elective | 6, N/A | 7, Unknown</w:t>
            </w:r>
          </w:p>
        </w:tc>
      </w:tr>
      <w:tr w:rsidR="009C0997" w:rsidRPr="009C0997" w14:paraId="3025FFC2" w14:textId="77777777" w:rsidTr="00760FC3">
        <w:tc>
          <w:tcPr>
            <w:tcW w:w="2122" w:type="dxa"/>
          </w:tcPr>
          <w:p w14:paraId="00BF3FF9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Type of Instrumental Delivery</w:t>
            </w:r>
          </w:p>
        </w:tc>
        <w:tc>
          <w:tcPr>
            <w:tcW w:w="7229" w:type="dxa"/>
          </w:tcPr>
          <w:p w14:paraId="4405DE17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Vacuum (kiwi cup) | 2, Vacuum (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mityvac</w:t>
            </w:r>
            <w:proofErr w:type="spellEnd"/>
            <w:r w:rsidRPr="009C0997">
              <w:rPr>
                <w:rFonts w:cstheme="minorHAnsi"/>
                <w:color w:val="000000"/>
                <w:sz w:val="22"/>
                <w:szCs w:val="22"/>
              </w:rPr>
              <w:t>) | 3, Vacuum (not specified) | 4, Forceps | 5, Other</w:t>
            </w:r>
          </w:p>
        </w:tc>
      </w:tr>
      <w:tr w:rsidR="009C0997" w:rsidRPr="009C0997" w14:paraId="2062048D" w14:textId="77777777" w:rsidTr="00760FC3">
        <w:tc>
          <w:tcPr>
            <w:tcW w:w="2122" w:type="dxa"/>
          </w:tcPr>
          <w:p w14:paraId="3CD18DE4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Uterotonic agent administration</w:t>
            </w:r>
          </w:p>
        </w:tc>
        <w:tc>
          <w:tcPr>
            <w:tcW w:w="7229" w:type="dxa"/>
          </w:tcPr>
          <w:p w14:paraId="4E3D4A8E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1, Oxytocin | 2, Ergometrine | 3, 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Syntometrine</w:t>
            </w:r>
            <w:proofErr w:type="spell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| 4, Misoprostol | 5, 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Carboprost</w:t>
            </w:r>
            <w:proofErr w:type="spell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| 6, 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Carbetocin</w:t>
            </w:r>
            <w:proofErr w:type="spellEnd"/>
          </w:p>
        </w:tc>
      </w:tr>
      <w:tr w:rsidR="009C0997" w:rsidRPr="009C0997" w14:paraId="2B1427C6" w14:textId="77777777" w:rsidTr="00760FC3">
        <w:tc>
          <w:tcPr>
            <w:tcW w:w="2122" w:type="dxa"/>
          </w:tcPr>
          <w:p w14:paraId="6B555C5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Complications during birth</w:t>
            </w:r>
          </w:p>
        </w:tc>
        <w:tc>
          <w:tcPr>
            <w:tcW w:w="7229" w:type="dxa"/>
          </w:tcPr>
          <w:p w14:paraId="44C3EAD1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Uterine rupture | 2, Umbilical cord prolapse | 3, Chorioamnionitis | 4, Puerperal Sepsis | 5, Other | 6, None | 7, Unknown</w:t>
            </w:r>
          </w:p>
        </w:tc>
      </w:tr>
      <w:tr w:rsidR="009C0997" w:rsidRPr="009C0997" w14:paraId="52063035" w14:textId="77777777" w:rsidTr="00760FC3">
        <w:tc>
          <w:tcPr>
            <w:tcW w:w="2122" w:type="dxa"/>
          </w:tcPr>
          <w:p w14:paraId="3F469439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Birth Weight</w:t>
            </w:r>
          </w:p>
        </w:tc>
        <w:tc>
          <w:tcPr>
            <w:tcW w:w="7229" w:type="dxa"/>
          </w:tcPr>
          <w:p w14:paraId="11B11884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4652B408" w14:textId="77777777" w:rsidTr="00760FC3">
        <w:tc>
          <w:tcPr>
            <w:tcW w:w="2122" w:type="dxa"/>
          </w:tcPr>
          <w:p w14:paraId="52743A31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Gestational Age</w:t>
            </w:r>
          </w:p>
        </w:tc>
        <w:tc>
          <w:tcPr>
            <w:tcW w:w="7229" w:type="dxa"/>
          </w:tcPr>
          <w:p w14:paraId="4FE95AF1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6BE1276B" w14:textId="77777777" w:rsidTr="00760FC3">
        <w:tc>
          <w:tcPr>
            <w:tcW w:w="2122" w:type="dxa"/>
          </w:tcPr>
          <w:p w14:paraId="6DD160A2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Head circumference</w:t>
            </w:r>
          </w:p>
        </w:tc>
        <w:tc>
          <w:tcPr>
            <w:tcW w:w="7229" w:type="dxa"/>
          </w:tcPr>
          <w:p w14:paraId="14751CDE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2D4F78E4" w14:textId="77777777" w:rsidTr="00760FC3">
        <w:tc>
          <w:tcPr>
            <w:tcW w:w="2122" w:type="dxa"/>
          </w:tcPr>
          <w:p w14:paraId="37B22B9B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Injuries from birth</w:t>
            </w:r>
          </w:p>
        </w:tc>
        <w:tc>
          <w:tcPr>
            <w:tcW w:w="7229" w:type="dxa"/>
          </w:tcPr>
          <w:p w14:paraId="493FBD56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1, 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Cephalohaemoatoma</w:t>
            </w:r>
            <w:proofErr w:type="spell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| 2, 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Subgaleal</w:t>
            </w:r>
            <w:proofErr w:type="spell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haemorrhage | 3, Caput succedaneum | 4, 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Erbs</w:t>
            </w:r>
            <w:proofErr w:type="spell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Palsy | 5, Clavicle/humeral fracture | 6, Cranial nerve palsy | 7, Laceration | 8, Facial Bruising | 9, Other (describe) | 10, None | 11, Unknown</w:t>
            </w:r>
          </w:p>
        </w:tc>
      </w:tr>
      <w:tr w:rsidR="009C0997" w:rsidRPr="009C0997" w14:paraId="550C4276" w14:textId="77777777" w:rsidTr="00760FC3">
        <w:tc>
          <w:tcPr>
            <w:tcW w:w="2122" w:type="dxa"/>
          </w:tcPr>
          <w:p w14:paraId="5CDD84D7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Cord Blood lactate</w:t>
            </w:r>
          </w:p>
          <w:p w14:paraId="393E06EB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Cord Blood base excess</w:t>
            </w:r>
          </w:p>
        </w:tc>
        <w:tc>
          <w:tcPr>
            <w:tcW w:w="7229" w:type="dxa"/>
          </w:tcPr>
          <w:p w14:paraId="1B9C44E8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11D293D5" w14:textId="77777777" w:rsidTr="00760FC3">
        <w:tc>
          <w:tcPr>
            <w:tcW w:w="2122" w:type="dxa"/>
          </w:tcPr>
          <w:p w14:paraId="525E7BF6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Cord blood - pH</w:t>
            </w:r>
          </w:p>
        </w:tc>
        <w:tc>
          <w:tcPr>
            <w:tcW w:w="7229" w:type="dxa"/>
          </w:tcPr>
          <w:p w14:paraId="0DC67712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5EEA5CFD" w14:textId="77777777" w:rsidTr="00760FC3">
        <w:tc>
          <w:tcPr>
            <w:tcW w:w="2122" w:type="dxa"/>
          </w:tcPr>
          <w:p w14:paraId="567DFEE3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NICU/Special Care Duration of Stay</w:t>
            </w:r>
          </w:p>
        </w:tc>
        <w:tc>
          <w:tcPr>
            <w:tcW w:w="7229" w:type="dxa"/>
          </w:tcPr>
          <w:p w14:paraId="3AA82042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4507E674" w14:textId="77777777" w:rsidTr="00760FC3">
        <w:tc>
          <w:tcPr>
            <w:tcW w:w="2122" w:type="dxa"/>
          </w:tcPr>
          <w:p w14:paraId="5FFE4E05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  <w:r w:rsidRPr="009C0997">
              <w:rPr>
                <w:rFonts w:cstheme="minorHAnsi"/>
                <w:sz w:val="22"/>
                <w:szCs w:val="22"/>
              </w:rPr>
              <w:t>Apgar at 1 and 5 minutes</w:t>
            </w:r>
          </w:p>
        </w:tc>
        <w:tc>
          <w:tcPr>
            <w:tcW w:w="7229" w:type="dxa"/>
          </w:tcPr>
          <w:p w14:paraId="3A03F62D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C0997" w:rsidRPr="009C0997" w14:paraId="1DF0F066" w14:textId="77777777" w:rsidTr="00760FC3">
        <w:tc>
          <w:tcPr>
            <w:tcW w:w="2122" w:type="dxa"/>
          </w:tcPr>
          <w:p w14:paraId="5B20BC44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Torch infections</w:t>
            </w:r>
          </w:p>
          <w:p w14:paraId="11E36B86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229" w:type="dxa"/>
          </w:tcPr>
          <w:p w14:paraId="5CA0BFF5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Toxoplasma | 2, Rubella | 3, Cytomegalovirus | 4, HIV | 5, Hepatitis Viruses | 6, Herpes simplex | 7, Syphilis | 8, Varicella zoster virus | 9, Parvovirus B19 | 10, None | 11, Unknown</w:t>
            </w:r>
          </w:p>
        </w:tc>
      </w:tr>
      <w:tr w:rsidR="009C0997" w:rsidRPr="009C0997" w14:paraId="7A409711" w14:textId="77777777" w:rsidTr="00760FC3">
        <w:tc>
          <w:tcPr>
            <w:tcW w:w="2122" w:type="dxa"/>
          </w:tcPr>
          <w:p w14:paraId="3F433D17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lastRenderedPageBreak/>
              <w:t>Genetic Disorders</w:t>
            </w:r>
          </w:p>
          <w:p w14:paraId="118B7280" w14:textId="77777777" w:rsidR="009C0997" w:rsidRPr="009C0997" w:rsidRDefault="009C0997" w:rsidP="00760FC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229" w:type="dxa"/>
          </w:tcPr>
          <w:p w14:paraId="2DB4557E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2, Trisomy 21 | 13, Trisomy 18, 14, 13 | 14, Klinefelter Syndrome | 15, Turner syndrome | 16, Spinal Muscular Atrophy | 17, Fragile x syndrome | 18, Cystic Fibrosis | 19, Other | 20, None | 21, Unknown</w:t>
            </w:r>
          </w:p>
        </w:tc>
      </w:tr>
      <w:tr w:rsidR="009C0997" w:rsidRPr="009C0997" w14:paraId="1DB91492" w14:textId="77777777" w:rsidTr="00760FC3">
        <w:tc>
          <w:tcPr>
            <w:tcW w:w="2122" w:type="dxa"/>
          </w:tcPr>
          <w:p w14:paraId="1AF04E48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Birth Defects</w:t>
            </w:r>
          </w:p>
          <w:p w14:paraId="0FF7D13D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29" w:type="dxa"/>
          </w:tcPr>
          <w:p w14:paraId="3122C3AA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1, </w:t>
            </w:r>
            <w:proofErr w:type="gramStart"/>
            <w:r w:rsidRPr="009C0997">
              <w:rPr>
                <w:rFonts w:cstheme="minorHAnsi"/>
                <w:color w:val="000000"/>
                <w:sz w:val="22"/>
                <w:szCs w:val="22"/>
              </w:rPr>
              <w:t>Congenital heart disease</w:t>
            </w:r>
            <w:proofErr w:type="gram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| 2, neural tube defects- description | 3, Abdominal wall defects | 4, Congenital diaphragmatic hernia | 5, Tracheal abnormalities | 6, Oesophageal atresia | 7, Pulmonary Hypoplasia | 8, Other - describe | 9, None | 10, Unknown</w:t>
            </w:r>
          </w:p>
        </w:tc>
      </w:tr>
      <w:tr w:rsidR="009C0997" w:rsidRPr="009C0997" w14:paraId="3F8C4E20" w14:textId="77777777" w:rsidTr="00760FC3">
        <w:tc>
          <w:tcPr>
            <w:tcW w:w="2122" w:type="dxa"/>
          </w:tcPr>
          <w:p w14:paraId="6056E746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Neonatal Sepsis</w:t>
            </w:r>
          </w:p>
          <w:p w14:paraId="00F35827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29" w:type="dxa"/>
          </w:tcPr>
          <w:p w14:paraId="12897CFA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1, Early onset | 2, Late onset | 3, None | 4, Unknown. </w:t>
            </w:r>
          </w:p>
        </w:tc>
      </w:tr>
      <w:tr w:rsidR="009C0997" w:rsidRPr="009C0997" w14:paraId="26FC59D9" w14:textId="77777777" w:rsidTr="00760FC3">
        <w:tc>
          <w:tcPr>
            <w:tcW w:w="2122" w:type="dxa"/>
          </w:tcPr>
          <w:p w14:paraId="049DF5A9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Metabolic Complications</w:t>
            </w:r>
          </w:p>
        </w:tc>
        <w:tc>
          <w:tcPr>
            <w:tcW w:w="7229" w:type="dxa"/>
          </w:tcPr>
          <w:p w14:paraId="3AE60FE3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Hypoglycaemia | 2, Hypothermia | 3, Anaemia | 4, Polycythaemia | 5, Congenital Hypothyroidism | 6, Metabolic bone disease of prematurity | 7, Haemolytic disease of the newborn | 8, Congenital adrenal hyperplasia | 9, OTHER - description | 10, None | 11, Unknown</w:t>
            </w:r>
          </w:p>
        </w:tc>
      </w:tr>
      <w:tr w:rsidR="009C0997" w:rsidRPr="009C0997" w14:paraId="0D68F972" w14:textId="77777777" w:rsidTr="00760FC3">
        <w:tc>
          <w:tcPr>
            <w:tcW w:w="2122" w:type="dxa"/>
          </w:tcPr>
          <w:p w14:paraId="3A0FA044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Gastrointestinal Complications</w:t>
            </w:r>
          </w:p>
          <w:p w14:paraId="048420A8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29" w:type="dxa"/>
          </w:tcPr>
          <w:p w14:paraId="5BE5793D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Necrotising enterocolitis | 2, Jaundice | 3, Biliary atresia | 4, Neonatal hepatitis | 5, Other (</w:t>
            </w:r>
            <w:proofErr w:type="gramStart"/>
            <w:r w:rsidRPr="009C0997">
              <w:rPr>
                <w:rFonts w:cstheme="minorHAnsi"/>
                <w:color w:val="000000"/>
                <w:sz w:val="22"/>
                <w:szCs w:val="22"/>
              </w:rPr>
              <w:t>Description:_</w:t>
            </w:r>
            <w:proofErr w:type="gramEnd"/>
            <w:r w:rsidRPr="009C0997">
              <w:rPr>
                <w:rFonts w:cstheme="minorHAnsi"/>
                <w:color w:val="000000"/>
                <w:sz w:val="22"/>
                <w:szCs w:val="22"/>
              </w:rPr>
              <w:t>________________________) | 6, None | 7, Unknown</w:t>
            </w:r>
          </w:p>
        </w:tc>
      </w:tr>
      <w:tr w:rsidR="009C0997" w:rsidRPr="009C0997" w14:paraId="66D00B6E" w14:textId="77777777" w:rsidTr="00760FC3">
        <w:tc>
          <w:tcPr>
            <w:tcW w:w="2122" w:type="dxa"/>
          </w:tcPr>
          <w:p w14:paraId="0F364D8E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Respiratory Complications</w:t>
            </w:r>
          </w:p>
          <w:p w14:paraId="3149EA79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29" w:type="dxa"/>
          </w:tcPr>
          <w:p w14:paraId="7BB4EC09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Respiratory distress syndrome | 2, Apnoea of prematurity | 3, Bronchopulmonary dysplasia | 4, Transient tachypnoea of the newborn | 5, Pneumothorax | 6, Pneumonia | 7, Meconium aspiration syndrome | 8, Persistent pulmonary hypertension of the newborn | 9, Other (</w:t>
            </w:r>
            <w:proofErr w:type="gramStart"/>
            <w:r w:rsidRPr="009C0997">
              <w:rPr>
                <w:rFonts w:cstheme="minorHAnsi"/>
                <w:color w:val="000000"/>
                <w:sz w:val="22"/>
                <w:szCs w:val="22"/>
              </w:rPr>
              <w:t>Description:_</w:t>
            </w:r>
            <w:proofErr w:type="gramEnd"/>
            <w:r w:rsidRPr="009C0997">
              <w:rPr>
                <w:rFonts w:cstheme="minorHAnsi"/>
                <w:color w:val="000000"/>
                <w:sz w:val="22"/>
                <w:szCs w:val="22"/>
              </w:rPr>
              <w:t>___________________________) | 10, None | 11, Unknown</w:t>
            </w:r>
          </w:p>
        </w:tc>
      </w:tr>
      <w:tr w:rsidR="009C0997" w:rsidRPr="009C0997" w14:paraId="17951A3E" w14:textId="77777777" w:rsidTr="00760FC3">
        <w:tc>
          <w:tcPr>
            <w:tcW w:w="2122" w:type="dxa"/>
          </w:tcPr>
          <w:p w14:paraId="56536608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Neurological Complications</w:t>
            </w:r>
          </w:p>
          <w:p w14:paraId="587E3066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29" w:type="dxa"/>
          </w:tcPr>
          <w:p w14:paraId="7C139DAE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Cerebral palsy | 2, Intraventricular haemorrhage | 3, Retinopathy of prematurity | 4, Hypoxic-ischemia encephalopathy | 5, Periventricular leukomalacia | 6, Seizures | 7, Movement disorders | 8, Other (</w:t>
            </w:r>
            <w:proofErr w:type="gramStart"/>
            <w:r w:rsidRPr="009C0997">
              <w:rPr>
                <w:rFonts w:cstheme="minorHAnsi"/>
                <w:color w:val="000000"/>
                <w:sz w:val="22"/>
                <w:szCs w:val="22"/>
              </w:rPr>
              <w:t>Description:_</w:t>
            </w:r>
            <w:proofErr w:type="gramEnd"/>
            <w:r w:rsidRPr="009C0997">
              <w:rPr>
                <w:rFonts w:cstheme="minorHAnsi"/>
                <w:color w:val="000000"/>
                <w:sz w:val="22"/>
                <w:szCs w:val="22"/>
              </w:rPr>
              <w:t>________________________) | 9, None | 10, Unknown</w:t>
            </w:r>
          </w:p>
        </w:tc>
      </w:tr>
      <w:tr w:rsidR="009C0997" w:rsidRPr="009C0997" w14:paraId="581F61F1" w14:textId="77777777" w:rsidTr="00760FC3">
        <w:tc>
          <w:tcPr>
            <w:tcW w:w="2122" w:type="dxa"/>
          </w:tcPr>
          <w:p w14:paraId="4E1C8414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gramStart"/>
            <w:r w:rsidRPr="009C0997">
              <w:rPr>
                <w:rFonts w:cstheme="minorHAnsi"/>
                <w:color w:val="000000"/>
                <w:sz w:val="22"/>
                <w:szCs w:val="22"/>
              </w:rPr>
              <w:t>Haematological  Complications</w:t>
            </w:r>
            <w:proofErr w:type="gramEnd"/>
          </w:p>
          <w:p w14:paraId="3703DF03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29" w:type="dxa"/>
          </w:tcPr>
          <w:p w14:paraId="2A8F5793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1, Anaemia of prematurity | 2, Physiological anaemia of the newborn | 3, Other | 4, None | 5, Unknown</w:t>
            </w:r>
          </w:p>
        </w:tc>
      </w:tr>
      <w:tr w:rsidR="009C0997" w:rsidRPr="009C0997" w14:paraId="1D3E64E0" w14:textId="77777777" w:rsidTr="00760FC3">
        <w:tc>
          <w:tcPr>
            <w:tcW w:w="2122" w:type="dxa"/>
          </w:tcPr>
          <w:p w14:paraId="46FD3597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>Injuries from Birth</w:t>
            </w:r>
          </w:p>
          <w:p w14:paraId="7AFDAFED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29" w:type="dxa"/>
          </w:tcPr>
          <w:p w14:paraId="715321A3" w14:textId="77777777" w:rsidR="009C0997" w:rsidRPr="009C0997" w:rsidRDefault="009C0997" w:rsidP="00760FC3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1, Cephalohematoma | 2, Subgalea haemorrhage | 3, Caput succedaneum | 4, </w:t>
            </w:r>
            <w:proofErr w:type="spellStart"/>
            <w:r w:rsidRPr="009C0997">
              <w:rPr>
                <w:rFonts w:cstheme="minorHAnsi"/>
                <w:color w:val="000000"/>
                <w:sz w:val="22"/>
                <w:szCs w:val="22"/>
              </w:rPr>
              <w:t>Erbs</w:t>
            </w:r>
            <w:proofErr w:type="spellEnd"/>
            <w:r w:rsidRPr="009C0997">
              <w:rPr>
                <w:rFonts w:cstheme="minorHAnsi"/>
                <w:color w:val="000000"/>
                <w:sz w:val="22"/>
                <w:szCs w:val="22"/>
              </w:rPr>
              <w:t xml:space="preserve"> Palsy | 5, Clavicle/humeral fracture | 6, Cranial nerve palsy | 7, Laceration | 8, Facial Bruising | 9, Other (describe) | 10, None | 11, Unknown</w:t>
            </w:r>
          </w:p>
        </w:tc>
      </w:tr>
    </w:tbl>
    <w:p w14:paraId="7DB0A62F" w14:textId="77777777" w:rsidR="009C0997" w:rsidRPr="009C0997" w:rsidRDefault="009C0997" w:rsidP="009C0997">
      <w:pPr>
        <w:rPr>
          <w:rFonts w:cstheme="minorHAnsi"/>
          <w:sz w:val="22"/>
          <w:szCs w:val="22"/>
        </w:rPr>
      </w:pPr>
    </w:p>
    <w:p w14:paraId="4C692EAD" w14:textId="77777777" w:rsidR="009C0997" w:rsidRPr="009C0997" w:rsidRDefault="009C0997" w:rsidP="001D0600">
      <w:pPr>
        <w:rPr>
          <w:rFonts w:cstheme="minorHAnsi"/>
          <w:sz w:val="22"/>
          <w:szCs w:val="22"/>
        </w:rPr>
      </w:pPr>
    </w:p>
    <w:sectPr w:rsidR="009C0997" w:rsidRPr="009C0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CB6375"/>
    <w:multiLevelType w:val="hybridMultilevel"/>
    <w:tmpl w:val="A5E6D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836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76"/>
    <w:rsid w:val="00007296"/>
    <w:rsid w:val="00025F93"/>
    <w:rsid w:val="00030780"/>
    <w:rsid w:val="00050ED9"/>
    <w:rsid w:val="000557AD"/>
    <w:rsid w:val="000766BF"/>
    <w:rsid w:val="00077210"/>
    <w:rsid w:val="00090B79"/>
    <w:rsid w:val="00096B76"/>
    <w:rsid w:val="000978CB"/>
    <w:rsid w:val="000A14A2"/>
    <w:rsid w:val="000A4C23"/>
    <w:rsid w:val="000A5986"/>
    <w:rsid w:val="000B38A9"/>
    <w:rsid w:val="00100161"/>
    <w:rsid w:val="00120E08"/>
    <w:rsid w:val="00134F4A"/>
    <w:rsid w:val="001352FB"/>
    <w:rsid w:val="00136292"/>
    <w:rsid w:val="0013689A"/>
    <w:rsid w:val="00144B4D"/>
    <w:rsid w:val="00160268"/>
    <w:rsid w:val="001A070C"/>
    <w:rsid w:val="001A466A"/>
    <w:rsid w:val="001B1827"/>
    <w:rsid w:val="001D0600"/>
    <w:rsid w:val="001D1E65"/>
    <w:rsid w:val="001D5FE2"/>
    <w:rsid w:val="001F2FC8"/>
    <w:rsid w:val="00203894"/>
    <w:rsid w:val="002416E2"/>
    <w:rsid w:val="00276FC6"/>
    <w:rsid w:val="002804BE"/>
    <w:rsid w:val="0029613F"/>
    <w:rsid w:val="002A145E"/>
    <w:rsid w:val="00322388"/>
    <w:rsid w:val="00332785"/>
    <w:rsid w:val="00340D86"/>
    <w:rsid w:val="00375D6E"/>
    <w:rsid w:val="00391CAC"/>
    <w:rsid w:val="00392937"/>
    <w:rsid w:val="003A60F6"/>
    <w:rsid w:val="003C0911"/>
    <w:rsid w:val="0041392F"/>
    <w:rsid w:val="00423D52"/>
    <w:rsid w:val="00424FC3"/>
    <w:rsid w:val="00481F3E"/>
    <w:rsid w:val="00487968"/>
    <w:rsid w:val="00496D7D"/>
    <w:rsid w:val="004A2BFA"/>
    <w:rsid w:val="004A4F0F"/>
    <w:rsid w:val="004B23D2"/>
    <w:rsid w:val="004C4E34"/>
    <w:rsid w:val="004D05A2"/>
    <w:rsid w:val="004F3F34"/>
    <w:rsid w:val="00506190"/>
    <w:rsid w:val="00526781"/>
    <w:rsid w:val="0055727D"/>
    <w:rsid w:val="00560750"/>
    <w:rsid w:val="00580891"/>
    <w:rsid w:val="0059195D"/>
    <w:rsid w:val="00592389"/>
    <w:rsid w:val="005D7ED1"/>
    <w:rsid w:val="005E5CBA"/>
    <w:rsid w:val="005E7EE1"/>
    <w:rsid w:val="005F339B"/>
    <w:rsid w:val="0060657B"/>
    <w:rsid w:val="0064124B"/>
    <w:rsid w:val="0065220D"/>
    <w:rsid w:val="006D7CF5"/>
    <w:rsid w:val="006E5355"/>
    <w:rsid w:val="006E705A"/>
    <w:rsid w:val="006F1E46"/>
    <w:rsid w:val="00722FCC"/>
    <w:rsid w:val="00731901"/>
    <w:rsid w:val="007437DB"/>
    <w:rsid w:val="00771AC3"/>
    <w:rsid w:val="007903F0"/>
    <w:rsid w:val="007A0F94"/>
    <w:rsid w:val="007B4266"/>
    <w:rsid w:val="007D43E3"/>
    <w:rsid w:val="007D7331"/>
    <w:rsid w:val="0088069B"/>
    <w:rsid w:val="00904A20"/>
    <w:rsid w:val="00923EB3"/>
    <w:rsid w:val="00952F5C"/>
    <w:rsid w:val="00973E9E"/>
    <w:rsid w:val="00976002"/>
    <w:rsid w:val="00996D37"/>
    <w:rsid w:val="009B72C5"/>
    <w:rsid w:val="009B75DD"/>
    <w:rsid w:val="009C0997"/>
    <w:rsid w:val="009D1F0D"/>
    <w:rsid w:val="009E2F99"/>
    <w:rsid w:val="009F3D4B"/>
    <w:rsid w:val="00A32179"/>
    <w:rsid w:val="00A33729"/>
    <w:rsid w:val="00A62ED4"/>
    <w:rsid w:val="00A7503C"/>
    <w:rsid w:val="00A7557D"/>
    <w:rsid w:val="00A76234"/>
    <w:rsid w:val="00A91E41"/>
    <w:rsid w:val="00AA51DF"/>
    <w:rsid w:val="00AA7F79"/>
    <w:rsid w:val="00AE05B5"/>
    <w:rsid w:val="00AF4036"/>
    <w:rsid w:val="00B03136"/>
    <w:rsid w:val="00B16D0C"/>
    <w:rsid w:val="00B21639"/>
    <w:rsid w:val="00B32492"/>
    <w:rsid w:val="00B4598B"/>
    <w:rsid w:val="00B80A48"/>
    <w:rsid w:val="00B856E7"/>
    <w:rsid w:val="00B91F8E"/>
    <w:rsid w:val="00BA64C9"/>
    <w:rsid w:val="00BB75FA"/>
    <w:rsid w:val="00BE1096"/>
    <w:rsid w:val="00BF70B3"/>
    <w:rsid w:val="00C10A2F"/>
    <w:rsid w:val="00C27A85"/>
    <w:rsid w:val="00C71EF8"/>
    <w:rsid w:val="00C77558"/>
    <w:rsid w:val="00CB57A8"/>
    <w:rsid w:val="00CE6E10"/>
    <w:rsid w:val="00CF468C"/>
    <w:rsid w:val="00D14AA1"/>
    <w:rsid w:val="00D44848"/>
    <w:rsid w:val="00D47A65"/>
    <w:rsid w:val="00D556C0"/>
    <w:rsid w:val="00D608F5"/>
    <w:rsid w:val="00D635B6"/>
    <w:rsid w:val="00D83CCE"/>
    <w:rsid w:val="00D85525"/>
    <w:rsid w:val="00D900F8"/>
    <w:rsid w:val="00DC6A9A"/>
    <w:rsid w:val="00E00293"/>
    <w:rsid w:val="00E21712"/>
    <w:rsid w:val="00E41AE8"/>
    <w:rsid w:val="00E427E6"/>
    <w:rsid w:val="00E623F2"/>
    <w:rsid w:val="00E9305F"/>
    <w:rsid w:val="00EF5289"/>
    <w:rsid w:val="00F13B62"/>
    <w:rsid w:val="00F33136"/>
    <w:rsid w:val="00F3771B"/>
    <w:rsid w:val="00F4088C"/>
    <w:rsid w:val="00F426AC"/>
    <w:rsid w:val="00F5463B"/>
    <w:rsid w:val="00F83F14"/>
    <w:rsid w:val="00F9146E"/>
    <w:rsid w:val="00FE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EF4E6"/>
  <w15:chartTrackingRefBased/>
  <w15:docId w15:val="{771FB565-302C-E547-9E2A-B86E5346E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B76"/>
    <w:pPr>
      <w:ind w:left="720"/>
      <w:contextualSpacing/>
    </w:pPr>
  </w:style>
  <w:style w:type="table" w:styleId="TableGrid">
    <w:name w:val="Table Grid"/>
    <w:basedOn w:val="TableNormal"/>
    <w:uiPriority w:val="39"/>
    <w:rsid w:val="00904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A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A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AE8"/>
  </w:style>
  <w:style w:type="paragraph" w:customStyle="1" w:styleId="TableTitle">
    <w:name w:val="TableTitle"/>
    <w:basedOn w:val="Normal"/>
    <w:rsid w:val="00B32492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B32492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B32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7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NSW18</b:Tag>
    <b:SourceType>ElectronicSource</b:SourceType>
    <b:Guid>{CE24A686-9E00-D74C-998F-3AD35AC48CCF}</b:Guid>
    <b:Title>Intrapartum Electronic Foetal Heart Rate Monitoring Algorithm</b:Title>
    <b:Year>2018</b:Year>
    <b:Author>
      <b:Author>
        <b:NameList>
          <b:Person>
            <b:Last>Health</b:Last>
            <b:First>NSW</b:First>
          </b:Person>
        </b:NameList>
      </b:Author>
    </b:Author>
    <b:StateProvince>NSW</b:StateProvince>
    <b:CountryRegion>Australia</b:CountryRegion>
    <b:RefOrder>1</b:RefOrder>
  </b:Source>
</b:Sources>
</file>

<file path=customXml/itemProps1.xml><?xml version="1.0" encoding="utf-8"?>
<ds:datastoreItem xmlns:ds="http://schemas.openxmlformats.org/officeDocument/2006/customXml" ds:itemID="{A3DB6A88-671B-D14B-A0C6-DBA7A29E9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yne</dc:creator>
  <cp:keywords/>
  <dc:description/>
  <cp:lastModifiedBy>Tom Payne</cp:lastModifiedBy>
  <cp:revision>2</cp:revision>
  <dcterms:created xsi:type="dcterms:W3CDTF">2024-06-24T22:42:00Z</dcterms:created>
  <dcterms:modified xsi:type="dcterms:W3CDTF">2024-06-24T22:42:00Z</dcterms:modified>
</cp:coreProperties>
</file>